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26" w:type="pct"/>
        <w:tblLook w:val="04A0" w:firstRow="1" w:lastRow="0" w:firstColumn="1" w:lastColumn="0" w:noHBand="0" w:noVBand="1"/>
      </w:tblPr>
      <w:tblGrid>
        <w:gridCol w:w="9190"/>
        <w:gridCol w:w="1545"/>
        <w:gridCol w:w="1219"/>
        <w:gridCol w:w="1333"/>
      </w:tblGrid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0A" w:rsidRPr="00CA1E0A" w:rsidRDefault="000A0D89" w:rsidP="00692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="00CA1E0A" w:rsidRPr="00CA1E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D013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 w:rsidR="00CA1E0A" w:rsidRPr="00CA1E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: Characteristics of Birthing Sites Included in the Study in Argentina, Ghana, and Indi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%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Faciliti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100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100.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 (100.0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enos Aires/</w:t>
            </w:r>
            <w:proofErr w:type="spellStart"/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kpurugu</w:t>
            </w:r>
            <w:proofErr w:type="spellEnd"/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unyoo</w:t>
            </w:r>
            <w:proofErr w:type="spellEnd"/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nda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47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5.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 (30.1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juy/Sunyani/</w:t>
            </w:r>
            <w:proofErr w:type="spellStart"/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ishnagiri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1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43.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 (24.1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 Pampa/Techiman/Meeru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7.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25.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20.6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ta/</w:t>
            </w:r>
            <w:proofErr w:type="spellStart"/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lon</w:t>
            </w:r>
            <w:proofErr w:type="spellEnd"/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rvallur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23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5.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 (25.3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acility Typ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imary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 (84.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 (92.9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9 (1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3.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6.1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2 (1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.1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acility Loca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31.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 (85.5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100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68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 (14.5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overnanc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100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78.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 (100.0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profit Private (CHAG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-profit Privat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9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CA1E0A" w:rsidRPr="00CA1E0A" w:rsidTr="00CA1E0A">
        <w:trPr>
          <w:trHeight w:val="315"/>
        </w:trPr>
        <w:tc>
          <w:tcPr>
            <w:tcW w:w="3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E0A" w:rsidRPr="00CA1E0A" w:rsidRDefault="00CA1E0A" w:rsidP="00692F1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E0A" w:rsidRPr="00CA1E0A" w:rsidRDefault="00CA1E0A" w:rsidP="00692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1E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</w:tbl>
    <w:p w:rsidR="00CA1E0A" w:rsidRDefault="00CA1E0A" w:rsidP="00CA1E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6928" w:rsidRDefault="003D6928"/>
    <w:sectPr w:rsidR="003D6928" w:rsidSect="00CA1E0A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E0A"/>
    <w:rsid w:val="00071DE9"/>
    <w:rsid w:val="000A0D89"/>
    <w:rsid w:val="00106A28"/>
    <w:rsid w:val="002B0FE8"/>
    <w:rsid w:val="003101AD"/>
    <w:rsid w:val="0031777B"/>
    <w:rsid w:val="003458E6"/>
    <w:rsid w:val="003563AE"/>
    <w:rsid w:val="00387857"/>
    <w:rsid w:val="003D6928"/>
    <w:rsid w:val="004777A7"/>
    <w:rsid w:val="00511DD1"/>
    <w:rsid w:val="005432EC"/>
    <w:rsid w:val="005D1CB0"/>
    <w:rsid w:val="00630EBE"/>
    <w:rsid w:val="0074186B"/>
    <w:rsid w:val="0074268D"/>
    <w:rsid w:val="007C7FE3"/>
    <w:rsid w:val="0088576B"/>
    <w:rsid w:val="00966772"/>
    <w:rsid w:val="009B730E"/>
    <w:rsid w:val="00A26E1A"/>
    <w:rsid w:val="00AA5298"/>
    <w:rsid w:val="00B04204"/>
    <w:rsid w:val="00B07ACE"/>
    <w:rsid w:val="00B51851"/>
    <w:rsid w:val="00CA1E0A"/>
    <w:rsid w:val="00CA46A7"/>
    <w:rsid w:val="00D01375"/>
    <w:rsid w:val="00D04677"/>
    <w:rsid w:val="00EF658A"/>
    <w:rsid w:val="00F8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0FE05"/>
  <w15:chartTrackingRefBased/>
  <w15:docId w15:val="{5E311A48-86E8-0F48-A13E-5EB96045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E0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sman, Jewel Marie</dc:creator>
  <cp:keywords/>
  <dc:description/>
  <cp:lastModifiedBy>Gausman, Jewel Marie</cp:lastModifiedBy>
  <cp:revision>2</cp:revision>
  <dcterms:created xsi:type="dcterms:W3CDTF">2024-05-06T12:54:00Z</dcterms:created>
  <dcterms:modified xsi:type="dcterms:W3CDTF">2024-05-06T12:54:00Z</dcterms:modified>
</cp:coreProperties>
</file>